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3C68D" w14:textId="3B246D12" w:rsidR="00357516" w:rsidRPr="00065B59" w:rsidRDefault="0052561B">
      <w:pPr>
        <w:rPr>
          <w:rFonts w:ascii="Times New Roman" w:hAnsi="Times New Roman" w:cs="Times New Roman"/>
        </w:rPr>
      </w:pPr>
      <w:r w:rsidRPr="00065B59">
        <w:rPr>
          <w:rFonts w:ascii="Times New Roman" w:hAnsi="Times New Roman" w:cs="Times New Roman"/>
          <w:b/>
          <w:bCs/>
        </w:rPr>
        <w:t>Supplementary Table 2</w:t>
      </w:r>
      <w:r w:rsidRPr="00065B59">
        <w:rPr>
          <w:rFonts w:ascii="Times New Roman" w:hAnsi="Times New Roman" w:cs="Times New Roman"/>
        </w:rPr>
        <w:t xml:space="preserve">. Characteristics of the </w:t>
      </w:r>
      <w:r w:rsidR="00065B59">
        <w:rPr>
          <w:rFonts w:ascii="Times New Roman" w:hAnsi="Times New Roman" w:cs="Times New Roman"/>
        </w:rPr>
        <w:t>Brief P</w:t>
      </w:r>
      <w:r w:rsidRPr="00065B59">
        <w:rPr>
          <w:rFonts w:ascii="Times New Roman" w:hAnsi="Times New Roman" w:cs="Times New Roman"/>
        </w:rPr>
        <w:t xml:space="preserve">erceived </w:t>
      </w:r>
      <w:r w:rsidR="00065B59">
        <w:rPr>
          <w:rFonts w:ascii="Times New Roman" w:hAnsi="Times New Roman" w:cs="Times New Roman"/>
        </w:rPr>
        <w:t>S</w:t>
      </w:r>
      <w:r w:rsidRPr="00065B59">
        <w:rPr>
          <w:rFonts w:ascii="Times New Roman" w:hAnsi="Times New Roman" w:cs="Times New Roman"/>
        </w:rPr>
        <w:t xml:space="preserve">ocial </w:t>
      </w:r>
      <w:r w:rsidR="00065B59">
        <w:rPr>
          <w:rFonts w:ascii="Times New Roman" w:hAnsi="Times New Roman" w:cs="Times New Roman"/>
        </w:rPr>
        <w:t>S</w:t>
      </w:r>
      <w:r w:rsidRPr="00065B59">
        <w:rPr>
          <w:rFonts w:ascii="Times New Roman" w:hAnsi="Times New Roman" w:cs="Times New Roman"/>
        </w:rPr>
        <w:t xml:space="preserve">upport </w:t>
      </w:r>
      <w:r w:rsidR="00065B59">
        <w:rPr>
          <w:rFonts w:ascii="Times New Roman" w:hAnsi="Times New Roman" w:cs="Times New Roman"/>
        </w:rPr>
        <w:t>Questionnaire</w:t>
      </w:r>
      <w:r w:rsidRPr="00065B59">
        <w:rPr>
          <w:rFonts w:ascii="Times New Roman" w:hAnsi="Times New Roman" w:cs="Times New Roman"/>
        </w:rPr>
        <w:t xml:space="preserve"> (n=1965)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7"/>
        <w:gridCol w:w="771"/>
        <w:gridCol w:w="672"/>
        <w:gridCol w:w="771"/>
        <w:gridCol w:w="669"/>
        <w:gridCol w:w="771"/>
        <w:gridCol w:w="669"/>
        <w:gridCol w:w="771"/>
        <w:gridCol w:w="669"/>
        <w:gridCol w:w="771"/>
        <w:gridCol w:w="669"/>
        <w:gridCol w:w="771"/>
        <w:gridCol w:w="579"/>
      </w:tblGrid>
      <w:tr w:rsidR="00891463" w:rsidRPr="00065B59" w14:paraId="44824891" w14:textId="4591F59F" w:rsidTr="00FA5896">
        <w:tc>
          <w:tcPr>
            <w:tcW w:w="4497" w:type="dxa"/>
            <w:tcBorders>
              <w:top w:val="single" w:sz="4" w:space="0" w:color="auto"/>
              <w:bottom w:val="nil"/>
            </w:tcBorders>
          </w:tcPr>
          <w:p w14:paraId="55FB9FD6" w14:textId="77777777" w:rsidR="00891463" w:rsidRPr="00065B59" w:rsidRDefault="00891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C2CC89C" w14:textId="1B6A539C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B45E4" w14:textId="317B4406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rue at all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0F04B" w14:textId="525CE360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not tr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555E" w14:textId="1B578E3B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D1829" w14:textId="4B19D2C3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tru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8B460" w14:textId="6A7684FE" w:rsidR="00891463" w:rsidRPr="00065B59" w:rsidRDefault="00891463" w:rsidP="00FA5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true</w:t>
            </w:r>
          </w:p>
        </w:tc>
      </w:tr>
      <w:tr w:rsidR="00891463" w:rsidRPr="00065B59" w14:paraId="6F85D99E" w14:textId="167C71A9" w:rsidTr="00891463">
        <w:tc>
          <w:tcPr>
            <w:tcW w:w="4497" w:type="dxa"/>
            <w:tcBorders>
              <w:top w:val="nil"/>
              <w:bottom w:val="single" w:sz="4" w:space="0" w:color="auto"/>
            </w:tcBorders>
          </w:tcPr>
          <w:p w14:paraId="5526C0B6" w14:textId="611129BE" w:rsidR="00891463" w:rsidRPr="00065B59" w:rsidRDefault="00891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vAlign w:val="center"/>
          </w:tcPr>
          <w:p w14:paraId="4ABBDE62" w14:textId="1464CDCD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4F2E65" w14:textId="4D235247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5DDF" w14:textId="3B5077E4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B14F9" w14:textId="19143003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B2DF5" w14:textId="36828FD3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AEECF" w14:textId="49D455FD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87BFD" w14:textId="71F3978F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5DCA6" w14:textId="290A422F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57500" w14:textId="0999DADF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DE92A" w14:textId="6E6E4FA9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0C751" w14:textId="18F2FE82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12F5F" w14:textId="3D1A7B4C" w:rsidR="00891463" w:rsidRPr="00065B59" w:rsidRDefault="00891463" w:rsidP="00065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91463" w:rsidRPr="00065B59" w14:paraId="30A047DC" w14:textId="77231438" w:rsidTr="00FA5896">
        <w:tc>
          <w:tcPr>
            <w:tcW w:w="4497" w:type="dxa"/>
            <w:tcBorders>
              <w:top w:val="single" w:sz="4" w:space="0" w:color="auto"/>
            </w:tcBorders>
          </w:tcPr>
          <w:p w14:paraId="765B301C" w14:textId="6DF2685D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 I receive a lot of understanding and security from others.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3518DFF" w14:textId="079AB957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672" w:type="dxa"/>
            <w:tcBorders>
              <w:top w:val="single" w:sz="4" w:space="0" w:color="auto"/>
              <w:right w:val="nil"/>
            </w:tcBorders>
            <w:vAlign w:val="center"/>
          </w:tcPr>
          <w:p w14:paraId="0AC131CD" w14:textId="55C4F454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4FEDD" w14:textId="7CB6E79F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300F0" w14:textId="6682E3F3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644FE" w14:textId="6AA8FEFB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7812A" w14:textId="4FA8A506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76813" w14:textId="338F4BC9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%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F9DDA" w14:textId="0117593A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7FC19" w14:textId="77C6C47C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%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3B898" w14:textId="79500C4A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1699A" w14:textId="774E2A1E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B97D7" w14:textId="4FBDE3C6" w:rsidR="00891463" w:rsidRPr="00065B59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891463" w:rsidRPr="00065B59" w14:paraId="06C8A9D2" w14:textId="788CD15E" w:rsidTr="00FA5896">
        <w:tc>
          <w:tcPr>
            <w:tcW w:w="4497" w:type="dxa"/>
          </w:tcPr>
          <w:p w14:paraId="7CFA64A0" w14:textId="7FDE1D6B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2. There is someone very close to me whose help I can always count on.</w:t>
            </w:r>
          </w:p>
        </w:tc>
        <w:tc>
          <w:tcPr>
            <w:tcW w:w="771" w:type="dxa"/>
            <w:vAlign w:val="center"/>
          </w:tcPr>
          <w:p w14:paraId="2CF3536D" w14:textId="071B8916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0DD43579" w14:textId="4666C42B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8095" w14:textId="0DDFF155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EF7C" w14:textId="40C5343C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A1CB" w14:textId="6972DC9A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C1D9" w14:textId="5113021C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E118" w14:textId="3945EB95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0557" w14:textId="423A06CF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BB7B" w14:textId="7F38B0D2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8898" w14:textId="59957205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A624" w14:textId="4349AA83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012D" w14:textId="1E37E380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</w:tr>
      <w:tr w:rsidR="00891463" w:rsidRPr="00065B59" w14:paraId="078322D7" w14:textId="04BF091F" w:rsidTr="00FA5896">
        <w:tc>
          <w:tcPr>
            <w:tcW w:w="4497" w:type="dxa"/>
          </w:tcPr>
          <w:p w14:paraId="5B27982E" w14:textId="6F8081C8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 If I need to, I can borrow something from friends or neighbors without any problems.</w:t>
            </w:r>
          </w:p>
        </w:tc>
        <w:tc>
          <w:tcPr>
            <w:tcW w:w="771" w:type="dxa"/>
            <w:vAlign w:val="center"/>
          </w:tcPr>
          <w:p w14:paraId="19061413" w14:textId="2FFFBF88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193CDDF1" w14:textId="01639136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067C" w14:textId="68F6A26B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720B" w14:textId="2108A03B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5E97" w14:textId="7F3820AC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7B5" w14:textId="1E1CE2A8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A6B" w14:textId="47CFDC76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2E2" w14:textId="75EAC1FD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FA1F" w14:textId="482D24F6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48AB" w14:textId="39A5ADB1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5D79" w14:textId="5ABD8C8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A1B6" w14:textId="42EB9F93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891463" w:rsidRPr="00065B59" w14:paraId="331E2C22" w14:textId="7EC18679" w:rsidTr="00FA5896">
        <w:tc>
          <w:tcPr>
            <w:tcW w:w="4497" w:type="dxa"/>
          </w:tcPr>
          <w:p w14:paraId="4CDC3E17" w14:textId="63C67F0F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4. I know several people with whom I like to do things.</w:t>
            </w:r>
          </w:p>
        </w:tc>
        <w:tc>
          <w:tcPr>
            <w:tcW w:w="771" w:type="dxa"/>
            <w:vAlign w:val="center"/>
          </w:tcPr>
          <w:p w14:paraId="3846C3BC" w14:textId="5105565D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0DCFD2CD" w14:textId="54CF1303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5AB" w14:textId="491D371B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DC72" w14:textId="75A108AA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1693" w14:textId="058245F3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EC15" w14:textId="4234EC0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3C15" w14:textId="005AEABD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2C85" w14:textId="6F6F524F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7834" w14:textId="426CFF4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B5FB" w14:textId="7B43C73D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6E48" w14:textId="6B231302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DB79" w14:textId="27E17D8D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891463" w:rsidRPr="00065B59" w14:paraId="476F6F3C" w14:textId="76009309" w:rsidTr="00FA5896">
        <w:tc>
          <w:tcPr>
            <w:tcW w:w="4497" w:type="dxa"/>
          </w:tcPr>
          <w:p w14:paraId="278FED85" w14:textId="60BE3EB5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 xml:space="preserve">5. When I am sick, I can ask friends / relatives to handle important </w:t>
            </w:r>
            <w:r w:rsidR="004252F3">
              <w:rPr>
                <w:rFonts w:ascii="Times New Roman" w:hAnsi="Times New Roman" w:cs="Times New Roman"/>
                <w:sz w:val="20"/>
                <w:szCs w:val="20"/>
              </w:rPr>
              <w:t xml:space="preserve">things </w:t>
            </w: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for me</w:t>
            </w:r>
            <w:r w:rsidR="004252F3">
              <w:rPr>
                <w:rFonts w:ascii="Times New Roman" w:hAnsi="Times New Roman" w:cs="Times New Roman"/>
                <w:sz w:val="20"/>
                <w:szCs w:val="20"/>
              </w:rPr>
              <w:t xml:space="preserve"> without hesitation</w:t>
            </w: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1" w:type="dxa"/>
            <w:vAlign w:val="center"/>
          </w:tcPr>
          <w:p w14:paraId="5797C0A3" w14:textId="0F3188E2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73C60554" w14:textId="7A5D008B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556A" w14:textId="19AFC1B9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81B9" w14:textId="50D742FF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3B3F" w14:textId="5A6A0ED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B91C" w14:textId="46D444C2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E9AE" w14:textId="1631BAE0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A3C2" w14:textId="41BB9B0C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1398" w14:textId="12F2C48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8A29" w14:textId="2A49196E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F062" w14:textId="111FEAF0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78F" w14:textId="257B4B6D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891463" w:rsidRPr="00065B59" w14:paraId="499A781B" w14:textId="4F2FA305" w:rsidTr="00FA5896">
        <w:tc>
          <w:tcPr>
            <w:tcW w:w="4497" w:type="dxa"/>
          </w:tcPr>
          <w:p w14:paraId="190B3BDF" w14:textId="5CEAC869" w:rsidR="00891463" w:rsidRPr="00065B59" w:rsidRDefault="00891463" w:rsidP="0006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6. If I’m very depressed, I know who I can turn to.</w:t>
            </w:r>
          </w:p>
        </w:tc>
        <w:tc>
          <w:tcPr>
            <w:tcW w:w="771" w:type="dxa"/>
            <w:vAlign w:val="center"/>
          </w:tcPr>
          <w:p w14:paraId="5F04A324" w14:textId="36173DFC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4FF380B5" w14:textId="34B1BE38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7048" w14:textId="59A9B807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744F" w14:textId="29F6483A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202D" w14:textId="0E800CA0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C7BB" w14:textId="47C6B369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552D" w14:textId="0B290DC9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DEE9" w14:textId="2F058E6F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D581" w14:textId="3677F333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CCA4" w14:textId="52018B71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E609" w14:textId="42BC6A94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C7E3" w14:textId="03BFC8F6" w:rsidR="00891463" w:rsidRPr="00065B59" w:rsidRDefault="00FA5896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</w:tr>
      <w:tr w:rsidR="00891463" w:rsidRPr="00065B59" w14:paraId="7D61B833" w14:textId="673A3DD5" w:rsidTr="00FA5896">
        <w:tc>
          <w:tcPr>
            <w:tcW w:w="4497" w:type="dxa"/>
          </w:tcPr>
          <w:p w14:paraId="45FE74E2" w14:textId="5A63B5BA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71" w:type="dxa"/>
            <w:vAlign w:val="center"/>
          </w:tcPr>
          <w:p w14:paraId="4DD6CA1B" w14:textId="42AFFFD3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672" w:type="dxa"/>
            <w:tcBorders>
              <w:right w:val="nil"/>
            </w:tcBorders>
            <w:vAlign w:val="center"/>
          </w:tcPr>
          <w:p w14:paraId="44145D01" w14:textId="5C595BEB" w:rsidR="00891463" w:rsidRPr="00065B59" w:rsidRDefault="00891463" w:rsidP="00065B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19A4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D0FE5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5D177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35AF7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C5565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128DD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17DC0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8BA71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794E4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303A6" w14:textId="77777777" w:rsidR="00891463" w:rsidRDefault="00891463" w:rsidP="00FA5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E8862B" w14:textId="3E48E628" w:rsidR="0052561B" w:rsidRPr="00B94F04" w:rsidRDefault="00065B59">
      <w:pPr>
        <w:rPr>
          <w:rFonts w:ascii="Times New Roman" w:hAnsi="Times New Roman" w:cs="Times New Roman"/>
          <w:sz w:val="20"/>
          <w:szCs w:val="20"/>
        </w:rPr>
      </w:pPr>
      <w:r w:rsidRPr="00B94F04">
        <w:rPr>
          <w:rFonts w:ascii="Times New Roman" w:hAnsi="Times New Roman" w:cs="Times New Roman"/>
          <w:sz w:val="20"/>
          <w:szCs w:val="20"/>
        </w:rPr>
        <w:t>Item scores range from 1 (</w:t>
      </w:r>
      <w:r w:rsidR="000A6CEE">
        <w:rPr>
          <w:rFonts w:ascii="Times New Roman" w:hAnsi="Times New Roman" w:cs="Times New Roman"/>
          <w:sz w:val="20"/>
          <w:szCs w:val="20"/>
        </w:rPr>
        <w:t>Not true at all</w:t>
      </w:r>
      <w:r w:rsidRPr="00B94F04">
        <w:rPr>
          <w:rFonts w:ascii="Times New Roman" w:hAnsi="Times New Roman" w:cs="Times New Roman"/>
          <w:sz w:val="20"/>
          <w:szCs w:val="20"/>
        </w:rPr>
        <w:t>) to 5 (</w:t>
      </w:r>
      <w:r w:rsidR="000A6CEE">
        <w:rPr>
          <w:rFonts w:ascii="Times New Roman" w:hAnsi="Times New Roman" w:cs="Times New Roman"/>
          <w:sz w:val="20"/>
          <w:szCs w:val="20"/>
        </w:rPr>
        <w:t>Very true</w:t>
      </w:r>
      <w:r w:rsidRPr="00B94F04">
        <w:rPr>
          <w:rFonts w:ascii="Times New Roman" w:hAnsi="Times New Roman" w:cs="Times New Roman"/>
          <w:sz w:val="20"/>
          <w:szCs w:val="20"/>
        </w:rPr>
        <w:t xml:space="preserve">). Total </w:t>
      </w:r>
      <w:r w:rsidR="00B94F04" w:rsidRPr="00B94F04">
        <w:rPr>
          <w:rFonts w:ascii="Times New Roman" w:hAnsi="Times New Roman" w:cs="Times New Roman"/>
          <w:sz w:val="20"/>
          <w:szCs w:val="20"/>
        </w:rPr>
        <w:t>score is the sum of</w:t>
      </w:r>
      <w:r w:rsidR="000A6CEE">
        <w:rPr>
          <w:rFonts w:ascii="Times New Roman" w:hAnsi="Times New Roman" w:cs="Times New Roman"/>
          <w:sz w:val="20"/>
          <w:szCs w:val="20"/>
        </w:rPr>
        <w:t xml:space="preserve"> each item’s </w:t>
      </w:r>
      <w:r w:rsidR="00B94F04" w:rsidRPr="00B94F04">
        <w:rPr>
          <w:rFonts w:ascii="Times New Roman" w:hAnsi="Times New Roman" w:cs="Times New Roman"/>
          <w:sz w:val="20"/>
          <w:szCs w:val="20"/>
        </w:rPr>
        <w:t xml:space="preserve">mean </w:t>
      </w:r>
      <w:r w:rsidR="000A6CEE">
        <w:rPr>
          <w:rFonts w:ascii="Times New Roman" w:hAnsi="Times New Roman" w:cs="Times New Roman"/>
          <w:sz w:val="20"/>
          <w:szCs w:val="20"/>
        </w:rPr>
        <w:t>score</w:t>
      </w:r>
      <w:r w:rsidR="00B94F04" w:rsidRPr="00B94F04">
        <w:rPr>
          <w:rFonts w:ascii="Times New Roman" w:hAnsi="Times New Roman" w:cs="Times New Roman"/>
          <w:sz w:val="20"/>
          <w:szCs w:val="20"/>
        </w:rPr>
        <w:t xml:space="preserve"> divided by 6.</w:t>
      </w:r>
    </w:p>
    <w:sectPr w:rsidR="0052561B" w:rsidRPr="00B94F04" w:rsidSect="0089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1B"/>
    <w:rsid w:val="00046CFB"/>
    <w:rsid w:val="00065B59"/>
    <w:rsid w:val="000A6CEE"/>
    <w:rsid w:val="00223AA0"/>
    <w:rsid w:val="00357516"/>
    <w:rsid w:val="004252F3"/>
    <w:rsid w:val="0052561B"/>
    <w:rsid w:val="00631C88"/>
    <w:rsid w:val="00700013"/>
    <w:rsid w:val="00847631"/>
    <w:rsid w:val="00891463"/>
    <w:rsid w:val="00942C9A"/>
    <w:rsid w:val="00B94F04"/>
    <w:rsid w:val="00D95864"/>
    <w:rsid w:val="00EC69E9"/>
    <w:rsid w:val="00FA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B8B57"/>
  <w15:chartTrackingRefBased/>
  <w15:docId w15:val="{1CE010F7-375E-E744-A6BD-4AA3EF0D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6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5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umerlin</dc:creator>
  <cp:keywords/>
  <dc:description/>
  <cp:lastModifiedBy>Timothy Sumerlin</cp:lastModifiedBy>
  <cp:revision>4</cp:revision>
  <dcterms:created xsi:type="dcterms:W3CDTF">2024-12-17T04:40:00Z</dcterms:created>
  <dcterms:modified xsi:type="dcterms:W3CDTF">2025-02-23T07:55:00Z</dcterms:modified>
</cp:coreProperties>
</file>